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9CC" w:rsidRPr="00397E21" w:rsidRDefault="009409CC" w:rsidP="009409CC">
      <w:pPr>
        <w:spacing w:line="480" w:lineRule="auto"/>
        <w:jc w:val="center"/>
        <w:rPr>
          <w:rFonts w:ascii="Times New Roman" w:hAnsi="Times New Roman" w:cs="Times New Roman"/>
        </w:rPr>
      </w:pPr>
      <w:r w:rsidRPr="00397E21">
        <w:rPr>
          <w:rFonts w:ascii="Times New Roman" w:hAnsi="Times New Roman" w:cs="Times New Roman"/>
          <w:b/>
          <w:sz w:val="24"/>
          <w:szCs w:val="24"/>
        </w:rPr>
        <w:t>Table S2.</w:t>
      </w:r>
      <w:r w:rsidRPr="00397E21">
        <w:rPr>
          <w:rFonts w:ascii="Times New Roman" w:hAnsi="Times New Roman" w:cs="Times New Roman"/>
          <w:sz w:val="24"/>
          <w:szCs w:val="24"/>
        </w:rPr>
        <w:t xml:space="preserve"> Patient characteristics in the total cohort and comparing the non-chronic and chronic course groups.</w:t>
      </w:r>
    </w:p>
    <w:tbl>
      <w:tblPr>
        <w:tblW w:w="10720" w:type="dxa"/>
        <w:tblInd w:w="-813" w:type="dxa"/>
        <w:tblLook w:val="04A0" w:firstRow="1" w:lastRow="0" w:firstColumn="1" w:lastColumn="0" w:noHBand="0" w:noVBand="1"/>
      </w:tblPr>
      <w:tblGrid>
        <w:gridCol w:w="2265"/>
        <w:gridCol w:w="545"/>
        <w:gridCol w:w="547"/>
        <w:gridCol w:w="570"/>
        <w:gridCol w:w="556"/>
        <w:gridCol w:w="545"/>
        <w:gridCol w:w="545"/>
        <w:gridCol w:w="570"/>
        <w:gridCol w:w="556"/>
        <w:gridCol w:w="545"/>
        <w:gridCol w:w="549"/>
        <w:gridCol w:w="570"/>
        <w:gridCol w:w="556"/>
        <w:gridCol w:w="636"/>
        <w:gridCol w:w="551"/>
        <w:gridCol w:w="614"/>
      </w:tblGrid>
      <w:tr w:rsidR="00397E21" w:rsidRPr="00397E21" w:rsidTr="00AD4F55">
        <w:trPr>
          <w:trHeight w:val="660"/>
        </w:trPr>
        <w:tc>
          <w:tcPr>
            <w:tcW w:w="448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Patient demographics</w:t>
            </w:r>
          </w:p>
        </w:tc>
        <w:tc>
          <w:tcPr>
            <w:tcW w:w="6237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Disease course</w:t>
            </w:r>
          </w:p>
        </w:tc>
      </w:tr>
      <w:tr w:rsidR="00397E21" w:rsidRPr="00397E21" w:rsidTr="00AD4F55">
        <w:trPr>
          <w:trHeight w:val="540"/>
        </w:trPr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21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Total (n=34)</w:t>
            </w:r>
          </w:p>
        </w:tc>
        <w:tc>
          <w:tcPr>
            <w:tcW w:w="221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Non-chronic course (n=22)</w:t>
            </w:r>
          </w:p>
        </w:tc>
        <w:tc>
          <w:tcPr>
            <w:tcW w:w="22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Chronic course (n=12)</w:t>
            </w:r>
          </w:p>
        </w:tc>
        <w:tc>
          <w:tcPr>
            <w:tcW w:w="18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Comparison non-chronic vs chronic</w:t>
            </w:r>
          </w:p>
        </w:tc>
      </w:tr>
      <w:tr w:rsidR="00397E21" w:rsidRPr="00397E21" w:rsidTr="00AD4F55">
        <w:trPr>
          <w:trHeight w:val="340"/>
        </w:trPr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%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median (range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mean (SD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n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%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median (range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mean (SD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%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median (range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mean (SD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χ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z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p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Mal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5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0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62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Age at follow-up (years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1.5 (6.7-17.1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1.7 (2.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1.9 (6.7-17.1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2.3 (2.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9.7 (7.3-16.4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0.5 (2.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2.0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04*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Age at disease onset (years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6.6 (3-11.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6.9 (2.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7.3 (3.6-11.4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7.4 (1.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5.4 (3-11.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5.9 (2.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2.3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02*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Time since symptom onset (years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4.8 (3-9.2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4.8 (1.5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4.7 (3.1-9.2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4.9 (1.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4.9 (3-8.3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4.7 (1.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0.4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64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Follow-up time (years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3.3 (2.3-4.9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3.5 (0.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3.4 (2.3-4.9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3.5 (0.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3.3 (2.4-4.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3.6 (0.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-0.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8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Flares last 12 month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 (0-3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 (1.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0.5 (0-3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0.8 (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 (0-3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.3 (1.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-1.2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22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Verified infections last 12 month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0 (0-4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0.6 (0.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0 (0-2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0.5 (0.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0.5 (0-4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0.8 (1.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-0.8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39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Unverified infections last 12 month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2.5 (0-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2.6 (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2 (0-6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2.4 (1.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3 (0-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3 (2.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-0.8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4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proofErr w:type="spellStart"/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CGAS</w:t>
            </w: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a</w:t>
            </w:r>
            <w:proofErr w:type="spellEnd"/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at basel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53 (24-70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51.1 (9.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55.5 (24-70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53.3 (9.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48 (30-5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47.2 (8.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2.0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04*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proofErr w:type="spellStart"/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CGAS</w:t>
            </w: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a</w:t>
            </w:r>
            <w:proofErr w:type="spellEnd"/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at follow-up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61 (28-80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60.9 (13.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68 (32-80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66.3 (11.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54 (28-64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51 (10.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3.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*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CGI-S</w:t>
            </w: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b</w:t>
            </w: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at basel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4 (2-6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3.8 (0.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4 (2-6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3.6 (0.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4 (3-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4.1 (0.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-1.6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11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CGI-S</w:t>
            </w: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b</w:t>
            </w: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at follow-up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3 (1-6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2.8 (1.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2 (1-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2.1 (1.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4 (3-6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4 (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-3.8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*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CGI-</w:t>
            </w:r>
            <w:proofErr w:type="spellStart"/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I</w:t>
            </w: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c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 (1-4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.6 (0.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 (1-3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.3 (0.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2 (1-4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2 (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-2.0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04*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School attendance &lt;80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7.3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01*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Previous neuropsychiatric diagnos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0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65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Neuropsychiatric diagnose during follow-up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3.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08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Comorbid inflammatory/autoimmune diseas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3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2.6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1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Onset of inflammatory/autoimmune disease during follow-up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0.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51</w:t>
            </w:r>
          </w:p>
        </w:tc>
      </w:tr>
      <w:tr w:rsidR="00397E21" w:rsidRPr="00397E21" w:rsidTr="00AD4F55">
        <w:trPr>
          <w:trHeight w:val="3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Family history of psychiatric disord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7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8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7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0.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64</w:t>
            </w:r>
          </w:p>
        </w:tc>
      </w:tr>
      <w:tr w:rsidR="00397E21" w:rsidRPr="00397E21" w:rsidTr="00AD4F55">
        <w:trPr>
          <w:trHeight w:val="460"/>
        </w:trPr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Family history of inflammatory disorder/autoimmune diseas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8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9CC" w:rsidRPr="00397E21" w:rsidRDefault="009409CC" w:rsidP="00AD4F55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397E21">
              <w:rPr>
                <w:rFonts w:ascii="Times New Roman" w:eastAsia="Times New Roman" w:hAnsi="Times New Roman" w:cs="Times New Roman"/>
                <w:sz w:val="12"/>
                <w:szCs w:val="12"/>
              </w:rPr>
              <w:t>0.91</w:t>
            </w:r>
          </w:p>
        </w:tc>
      </w:tr>
    </w:tbl>
    <w:p w:rsidR="009409CC" w:rsidRPr="00397E21" w:rsidRDefault="009409CC" w:rsidP="009409C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97E21">
        <w:rPr>
          <w:rFonts w:ascii="Times New Roman" w:hAnsi="Times New Roman" w:cs="Times New Roman"/>
          <w:vertAlign w:val="superscript"/>
        </w:rPr>
        <w:t>a</w:t>
      </w:r>
      <w:r w:rsidRPr="00397E21">
        <w:rPr>
          <w:rFonts w:ascii="Times New Roman" w:hAnsi="Times New Roman" w:cs="Times New Roman"/>
          <w:sz w:val="20"/>
          <w:szCs w:val="20"/>
        </w:rPr>
        <w:t>CGAS</w:t>
      </w:r>
      <w:proofErr w:type="spellEnd"/>
      <w:proofErr w:type="gramEnd"/>
      <w:r w:rsidRPr="00397E21">
        <w:rPr>
          <w:rFonts w:ascii="Times New Roman" w:hAnsi="Times New Roman" w:cs="Times New Roman"/>
          <w:sz w:val="20"/>
          <w:szCs w:val="20"/>
        </w:rPr>
        <w:t>: Children’s Global Assessment Scale</w:t>
      </w:r>
    </w:p>
    <w:p w:rsidR="009409CC" w:rsidRPr="00397E21" w:rsidRDefault="009409CC" w:rsidP="009409C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97E21">
        <w:rPr>
          <w:rFonts w:ascii="Times New Roman" w:hAnsi="Times New Roman" w:cs="Times New Roman"/>
          <w:vertAlign w:val="superscript"/>
        </w:rPr>
        <w:t>b</w:t>
      </w:r>
      <w:r w:rsidRPr="00397E21">
        <w:rPr>
          <w:rFonts w:ascii="Times New Roman" w:hAnsi="Times New Roman" w:cs="Times New Roman"/>
          <w:sz w:val="20"/>
          <w:szCs w:val="20"/>
        </w:rPr>
        <w:t>CGI</w:t>
      </w:r>
      <w:proofErr w:type="spellEnd"/>
      <w:r w:rsidRPr="00397E21">
        <w:rPr>
          <w:rFonts w:ascii="Times New Roman" w:hAnsi="Times New Roman" w:cs="Times New Roman"/>
          <w:sz w:val="20"/>
          <w:szCs w:val="20"/>
        </w:rPr>
        <w:t>-S</w:t>
      </w:r>
      <w:proofErr w:type="gramEnd"/>
      <w:r w:rsidRPr="00397E21">
        <w:rPr>
          <w:rFonts w:ascii="Times New Roman" w:hAnsi="Times New Roman" w:cs="Times New Roman"/>
          <w:sz w:val="20"/>
          <w:szCs w:val="20"/>
        </w:rPr>
        <w:t>: Clinical Global Impression – Severity scale</w:t>
      </w:r>
    </w:p>
    <w:p w:rsidR="009409CC" w:rsidRPr="00397E21" w:rsidRDefault="009409CC" w:rsidP="009409C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97E21">
        <w:rPr>
          <w:rFonts w:ascii="Times New Roman" w:hAnsi="Times New Roman" w:cs="Times New Roman"/>
          <w:vertAlign w:val="superscript"/>
        </w:rPr>
        <w:t>c</w:t>
      </w:r>
      <w:r w:rsidRPr="00397E21">
        <w:rPr>
          <w:rFonts w:ascii="Times New Roman" w:hAnsi="Times New Roman" w:cs="Times New Roman"/>
          <w:sz w:val="20"/>
          <w:szCs w:val="20"/>
        </w:rPr>
        <w:t>CGI</w:t>
      </w:r>
      <w:proofErr w:type="spellEnd"/>
      <w:r w:rsidRPr="00397E21">
        <w:rPr>
          <w:rFonts w:ascii="Times New Roman" w:hAnsi="Times New Roman" w:cs="Times New Roman"/>
          <w:sz w:val="20"/>
          <w:szCs w:val="20"/>
        </w:rPr>
        <w:t>-</w:t>
      </w:r>
      <w:proofErr w:type="gramEnd"/>
      <w:r w:rsidRPr="00397E21">
        <w:rPr>
          <w:rFonts w:ascii="Times New Roman" w:hAnsi="Times New Roman" w:cs="Times New Roman"/>
          <w:sz w:val="20"/>
          <w:szCs w:val="20"/>
        </w:rPr>
        <w:t>I: Clinical Global Impression – Improvement scale</w:t>
      </w:r>
      <w:bookmarkStart w:id="0" w:name="_GoBack"/>
      <w:bookmarkEnd w:id="0"/>
    </w:p>
    <w:p w:rsidR="00F224FA" w:rsidRPr="00397E21" w:rsidRDefault="00F224FA" w:rsidP="009409CC">
      <w:pPr>
        <w:spacing w:line="480" w:lineRule="auto"/>
        <w:rPr>
          <w:rFonts w:ascii="Times New Roman" w:hAnsi="Times New Roman" w:cs="Times New Roman"/>
        </w:rPr>
      </w:pPr>
    </w:p>
    <w:sectPr w:rsidR="00F224FA" w:rsidRPr="00397E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9CC"/>
    <w:rsid w:val="00397E21"/>
    <w:rsid w:val="009409CC"/>
    <w:rsid w:val="00F2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A419C9-6C79-4CFF-8EF0-63AAC332C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9C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2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mark</dc:creator>
  <cp:keywords/>
  <dc:description/>
  <cp:lastModifiedBy>Jayalekshmi V.J.</cp:lastModifiedBy>
  <cp:revision>2</cp:revision>
  <dcterms:created xsi:type="dcterms:W3CDTF">2020-11-19T09:53:00Z</dcterms:created>
  <dcterms:modified xsi:type="dcterms:W3CDTF">2021-02-01T08:16:00Z</dcterms:modified>
</cp:coreProperties>
</file>